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15BE" w:rsidRDefault="008215BE"/>
    <w:tbl>
      <w:tblPr>
        <w:tblW w:w="1457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3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041"/>
        <w:gridCol w:w="1042"/>
        <w:gridCol w:w="1041"/>
        <w:gridCol w:w="1041"/>
        <w:gridCol w:w="1041"/>
        <w:gridCol w:w="1042"/>
        <w:gridCol w:w="1042"/>
        <w:gridCol w:w="1040"/>
        <w:gridCol w:w="1042"/>
        <w:gridCol w:w="1042"/>
        <w:gridCol w:w="1040"/>
        <w:gridCol w:w="1042"/>
        <w:gridCol w:w="1041"/>
        <w:gridCol w:w="1033"/>
      </w:tblGrid>
      <w:tr w:rsidR="008215BE"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8215BE">
            <w:pPr>
              <w:pStyle w:val="Contenidodelatabla"/>
            </w:pP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en-US"/>
              </w:rPr>
              <w:t>LCR01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en-US"/>
              </w:rPr>
              <w:t>LCR02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en-US"/>
              </w:rPr>
              <w:t>LCR04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en-US"/>
              </w:rPr>
              <w:t>LCR06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en-US"/>
              </w:rPr>
              <w:t>LCR09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en-US"/>
              </w:rPr>
              <w:t>LCR10</w:t>
            </w:r>
          </w:p>
        </w:tc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en-US"/>
              </w:rPr>
              <w:t>LMA05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en-US"/>
              </w:rPr>
              <w:t>LMA08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en-US"/>
              </w:rPr>
              <w:t>LMA11</w:t>
            </w:r>
          </w:p>
        </w:tc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en-US"/>
              </w:rPr>
              <w:t>LMA12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en-US"/>
              </w:rPr>
              <w:t>LMA13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en-US"/>
              </w:rPr>
              <w:t>LMA14</w:t>
            </w:r>
          </w:p>
        </w:tc>
        <w:tc>
          <w:tcPr>
            <w:tcW w:w="10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:rsidR="008215BE" w:rsidRDefault="004A0886"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en-US"/>
              </w:rPr>
              <w:t>LMA16</w:t>
            </w:r>
          </w:p>
        </w:tc>
      </w:tr>
      <w:tr w:rsidR="008215BE"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bookmarkStart w:id="0" w:name="_GoBack" w:colFirst="1" w:colLast="13"/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en-US"/>
              </w:rPr>
              <w:t>LCR01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8215BE">
            <w:pPr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22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06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1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35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34</w:t>
            </w:r>
          </w:p>
        </w:tc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13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1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08</w:t>
            </w:r>
          </w:p>
        </w:tc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07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11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66</w:t>
            </w:r>
          </w:p>
        </w:tc>
        <w:tc>
          <w:tcPr>
            <w:tcW w:w="10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33</w:t>
            </w:r>
          </w:p>
        </w:tc>
      </w:tr>
      <w:tr w:rsidR="008215BE"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en-US"/>
              </w:rPr>
              <w:t>LCR02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22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8215BE">
            <w:pPr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22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14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43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4</w:t>
            </w:r>
          </w:p>
        </w:tc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2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21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18</w:t>
            </w:r>
          </w:p>
        </w:tc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17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2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85</w:t>
            </w:r>
          </w:p>
        </w:tc>
        <w:tc>
          <w:tcPr>
            <w:tcW w:w="10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29</w:t>
            </w:r>
          </w:p>
        </w:tc>
      </w:tr>
      <w:tr w:rsidR="008215BE"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en-US"/>
              </w:rPr>
              <w:t>LCR04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06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22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8215BE">
            <w:pPr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04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45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37</w:t>
            </w:r>
          </w:p>
        </w:tc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13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13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17</w:t>
            </w:r>
          </w:p>
        </w:tc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35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06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85</w:t>
            </w:r>
          </w:p>
        </w:tc>
        <w:tc>
          <w:tcPr>
            <w:tcW w:w="10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34</w:t>
            </w:r>
          </w:p>
        </w:tc>
      </w:tr>
      <w:tr w:rsidR="008215BE"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en-US"/>
              </w:rPr>
              <w:t>LCR06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1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14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04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8215BE">
            <w:pPr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28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28</w:t>
            </w:r>
          </w:p>
        </w:tc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09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04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05</w:t>
            </w:r>
          </w:p>
        </w:tc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13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12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84</w:t>
            </w:r>
          </w:p>
        </w:tc>
        <w:tc>
          <w:tcPr>
            <w:tcW w:w="10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23</w:t>
            </w:r>
          </w:p>
        </w:tc>
      </w:tr>
      <w:tr w:rsidR="008215BE"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en-US"/>
              </w:rPr>
              <w:t>LCR09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35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43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45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28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8215BE">
            <w:pPr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59</w:t>
            </w:r>
          </w:p>
        </w:tc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45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37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33</w:t>
            </w:r>
          </w:p>
        </w:tc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37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46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74</w:t>
            </w:r>
          </w:p>
        </w:tc>
        <w:tc>
          <w:tcPr>
            <w:tcW w:w="10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63</w:t>
            </w:r>
          </w:p>
        </w:tc>
      </w:tr>
      <w:tr w:rsidR="008215BE"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en-US"/>
              </w:rPr>
              <w:t>LCR10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34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4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37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28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59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8215BE">
            <w:pPr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32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31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34</w:t>
            </w:r>
          </w:p>
        </w:tc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2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2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03</w:t>
            </w:r>
          </w:p>
        </w:tc>
        <w:tc>
          <w:tcPr>
            <w:tcW w:w="10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34</w:t>
            </w:r>
          </w:p>
        </w:tc>
      </w:tr>
      <w:tr w:rsidR="008215BE"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en-US"/>
              </w:rPr>
              <w:t>LMA05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13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2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13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09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45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32</w:t>
            </w:r>
          </w:p>
        </w:tc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8215BE">
            <w:pPr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18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22</w:t>
            </w:r>
          </w:p>
        </w:tc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12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14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96</w:t>
            </w:r>
          </w:p>
        </w:tc>
        <w:tc>
          <w:tcPr>
            <w:tcW w:w="10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41</w:t>
            </w:r>
          </w:p>
        </w:tc>
      </w:tr>
      <w:tr w:rsidR="008215BE"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en-US"/>
              </w:rPr>
              <w:t>LMA08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1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21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13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04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37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31</w:t>
            </w:r>
          </w:p>
        </w:tc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18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8215BE">
            <w:pPr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-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07</w:t>
            </w:r>
          </w:p>
        </w:tc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17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18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87</w:t>
            </w:r>
          </w:p>
        </w:tc>
        <w:tc>
          <w:tcPr>
            <w:tcW w:w="10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36</w:t>
            </w:r>
          </w:p>
        </w:tc>
      </w:tr>
      <w:tr w:rsidR="008215BE"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en-US"/>
              </w:rPr>
              <w:t>LMA11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08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18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17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05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33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34</w:t>
            </w:r>
          </w:p>
        </w:tc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22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07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8215BE">
            <w:pPr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18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17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82</w:t>
            </w:r>
          </w:p>
        </w:tc>
        <w:tc>
          <w:tcPr>
            <w:tcW w:w="10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32</w:t>
            </w:r>
          </w:p>
        </w:tc>
      </w:tr>
      <w:tr w:rsidR="008215BE"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en-US"/>
              </w:rPr>
              <w:t>LMA12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07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17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35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13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37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2</w:t>
            </w:r>
          </w:p>
        </w:tc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12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17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18</w:t>
            </w:r>
          </w:p>
        </w:tc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8215BE">
            <w:pPr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28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84</w:t>
            </w:r>
          </w:p>
        </w:tc>
        <w:tc>
          <w:tcPr>
            <w:tcW w:w="10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28</w:t>
            </w:r>
          </w:p>
        </w:tc>
      </w:tr>
      <w:tr w:rsidR="008215BE"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en-US"/>
              </w:rPr>
              <w:t>LMA13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11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2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06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12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46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2</w:t>
            </w:r>
          </w:p>
        </w:tc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14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18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17</w:t>
            </w:r>
          </w:p>
        </w:tc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28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8215BE">
            <w:pPr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72</w:t>
            </w:r>
          </w:p>
        </w:tc>
        <w:tc>
          <w:tcPr>
            <w:tcW w:w="10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021</w:t>
            </w:r>
          </w:p>
        </w:tc>
      </w:tr>
      <w:tr w:rsidR="008215BE"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en-US"/>
              </w:rPr>
              <w:t>LMA14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66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85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85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84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74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3</w:t>
            </w:r>
          </w:p>
        </w:tc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96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87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82</w:t>
            </w:r>
          </w:p>
        </w:tc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84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72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8215BE">
            <w:pPr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0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7</w:t>
            </w:r>
          </w:p>
        </w:tc>
      </w:tr>
      <w:tr w:rsidR="008215BE"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en-US"/>
              </w:rPr>
              <w:t>LMA16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33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29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34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23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63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34</w:t>
            </w:r>
          </w:p>
        </w:tc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41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36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32</w:t>
            </w:r>
          </w:p>
        </w:tc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28</w:t>
            </w:r>
          </w:p>
        </w:tc>
        <w:tc>
          <w:tcPr>
            <w:tcW w:w="10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21</w:t>
            </w:r>
          </w:p>
        </w:tc>
        <w:tc>
          <w:tcPr>
            <w:tcW w:w="10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:rsidR="008215BE" w:rsidRDefault="004A0886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</w:t>
            </w:r>
            <w:r w:rsidR="007F0EE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7</w:t>
            </w:r>
          </w:p>
        </w:tc>
        <w:tc>
          <w:tcPr>
            <w:tcW w:w="10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:rsidR="008215BE" w:rsidRDefault="008215BE">
            <w:pPr>
              <w:jc w:val="right"/>
              <w:rPr>
                <w:rFonts w:eastAsia="Times New Roman" w:cs="Times New Roman"/>
                <w:lang w:val="en-US"/>
              </w:rPr>
            </w:pPr>
          </w:p>
        </w:tc>
      </w:tr>
      <w:bookmarkEnd w:id="0"/>
    </w:tbl>
    <w:p w:rsidR="008215BE" w:rsidRDefault="008215BE"/>
    <w:p w:rsidR="008215BE" w:rsidRDefault="008215BE"/>
    <w:sectPr w:rsidR="008215BE" w:rsidSect="004A0886">
      <w:pgSz w:w="16838" w:h="11906" w:orient="landscape"/>
      <w:pgMar w:top="1134" w:right="1134" w:bottom="1134" w:left="1134" w:header="0" w:footer="0" w:gutter="0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1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5BE"/>
    <w:rsid w:val="004A0886"/>
    <w:rsid w:val="007F0EEB"/>
    <w:rsid w:val="00821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Tahoma" w:hAnsi="Liberation Serif" w:cs="Lohit Devanagari"/>
        <w:kern w:val="2"/>
        <w:szCs w:val="24"/>
        <w:lang w:val="es-ES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color w:val="00000A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1">
    <w:name w:val="Título1"/>
    <w:basedOn w:val="Normal"/>
    <w:next w:val="Textoindependiente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</w:style>
  <w:style w:type="paragraph" w:styleId="Epgrafe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qFormat/>
    <w:pPr>
      <w:suppressLineNumbers/>
    </w:pPr>
  </w:style>
  <w:style w:type="paragraph" w:customStyle="1" w:styleId="Contenidodelatabla">
    <w:name w:val="Contenido de la tabla"/>
    <w:basedOn w:val="Normal"/>
    <w:qFormat/>
    <w:pPr>
      <w:suppressLineNumbers/>
    </w:pPr>
  </w:style>
  <w:style w:type="character" w:styleId="Nmerodelnea">
    <w:name w:val="line number"/>
    <w:basedOn w:val="Fuentedeprrafopredeter"/>
    <w:uiPriority w:val="99"/>
    <w:semiHidden/>
    <w:unhideWhenUsed/>
    <w:rsid w:val="004A08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Tahoma" w:hAnsi="Liberation Serif" w:cs="Lohit Devanagari"/>
        <w:kern w:val="2"/>
        <w:szCs w:val="24"/>
        <w:lang w:val="es-ES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color w:val="00000A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1">
    <w:name w:val="Título1"/>
    <w:basedOn w:val="Normal"/>
    <w:next w:val="Textoindependiente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</w:style>
  <w:style w:type="paragraph" w:styleId="Epgrafe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qFormat/>
    <w:pPr>
      <w:suppressLineNumbers/>
    </w:pPr>
  </w:style>
  <w:style w:type="paragraph" w:customStyle="1" w:styleId="Contenidodelatabla">
    <w:name w:val="Contenido de la tabla"/>
    <w:basedOn w:val="Normal"/>
    <w:qFormat/>
    <w:pPr>
      <w:suppressLineNumbers/>
    </w:pPr>
  </w:style>
  <w:style w:type="character" w:styleId="Nmerodelnea">
    <w:name w:val="line number"/>
    <w:basedOn w:val="Fuentedeprrafopredeter"/>
    <w:uiPriority w:val="99"/>
    <w:semiHidden/>
    <w:unhideWhenUsed/>
    <w:rsid w:val="004A08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Manzano</dc:creator>
  <cp:lastModifiedBy>Pablo Manzano</cp:lastModifiedBy>
  <cp:revision>2</cp:revision>
  <dcterms:created xsi:type="dcterms:W3CDTF">2019-06-05T17:18:00Z</dcterms:created>
  <dcterms:modified xsi:type="dcterms:W3CDTF">2019-06-05T17:18:00Z</dcterms:modified>
  <dc:language>es-ES</dc:language>
</cp:coreProperties>
</file>